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C6143" w14:textId="54CF109E" w:rsidR="00CE16E5" w:rsidRDefault="00CE16E5" w:rsidP="00CE16E5">
      <w:pPr>
        <w:spacing w:line="480" w:lineRule="auto"/>
        <w:jc w:val="both"/>
        <w:rPr>
          <w:rFonts w:ascii="Arial" w:hAnsi="Arial" w:cs="Arial"/>
          <w:b/>
          <w:bCs/>
        </w:rPr>
      </w:pPr>
      <w:r w:rsidRPr="003C524C">
        <w:rPr>
          <w:rFonts w:ascii="Arial" w:hAnsi="Arial" w:cs="Arial"/>
          <w:b/>
          <w:bCs/>
        </w:rPr>
        <w:t>Supplementa</w:t>
      </w:r>
      <w:r w:rsidR="00375429">
        <w:rPr>
          <w:rFonts w:ascii="Arial" w:hAnsi="Arial" w:cs="Arial"/>
          <w:b/>
          <w:bCs/>
        </w:rPr>
        <w:t>ry</w:t>
      </w:r>
      <w:r w:rsidRPr="003C524C">
        <w:rPr>
          <w:rFonts w:ascii="Arial" w:hAnsi="Arial" w:cs="Arial"/>
          <w:b/>
          <w:bCs/>
        </w:rPr>
        <w:t xml:space="preserve"> Table 1. Selected CDR3β sequences shared between PBMC, islet and tumor, expanded, or matched to T1D TCR databases.</w:t>
      </w:r>
    </w:p>
    <w:p w14:paraId="0D9C2920" w14:textId="77777777" w:rsidR="00CE16E5" w:rsidRDefault="00CE16E5" w:rsidP="00CE16E5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9260" w:type="dxa"/>
        <w:tblInd w:w="80" w:type="dxa"/>
        <w:tblLayout w:type="fixed"/>
        <w:tblLook w:val="04A0" w:firstRow="1" w:lastRow="0" w:firstColumn="1" w:lastColumn="0" w:noHBand="0" w:noVBand="1"/>
      </w:tblPr>
      <w:tblGrid>
        <w:gridCol w:w="2070"/>
        <w:gridCol w:w="1320"/>
        <w:gridCol w:w="1320"/>
        <w:gridCol w:w="1320"/>
        <w:gridCol w:w="3230"/>
      </w:tblGrid>
      <w:tr w:rsidR="00CE16E5" w:rsidRPr="003C524C" w14:paraId="597E145D" w14:textId="77777777" w:rsidTr="0062337C">
        <w:trPr>
          <w:trHeight w:val="480"/>
        </w:trPr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265A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Azimuth cluster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3686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ell Count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y Compartment</w:t>
            </w:r>
          </w:p>
        </w:tc>
        <w:tc>
          <w:tcPr>
            <w:tcW w:w="323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906F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CDR3β sequence</w:t>
            </w:r>
          </w:p>
        </w:tc>
      </w:tr>
      <w:tr w:rsidR="00CE16E5" w:rsidRPr="003C524C" w14:paraId="3E24AE56" w14:textId="77777777" w:rsidTr="0062337C">
        <w:trPr>
          <w:trHeight w:val="340"/>
        </w:trPr>
        <w:tc>
          <w:tcPr>
            <w:tcW w:w="2070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28B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15F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PBM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BE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Tumor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BE92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Islet</w:t>
            </w:r>
          </w:p>
        </w:tc>
        <w:tc>
          <w:tcPr>
            <w:tcW w:w="323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42B59E5" w14:textId="77777777" w:rsidR="00CE16E5" w:rsidRPr="003C524C" w:rsidRDefault="00CE16E5" w:rsidP="0062337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E16E5" w:rsidRPr="003C524C" w14:paraId="76F97B74" w14:textId="77777777" w:rsidTr="0062337C">
        <w:trPr>
          <w:trHeight w:val="320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2040F4B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Expanded (2 or more) and shared between compartments</w:t>
            </w:r>
          </w:p>
        </w:tc>
      </w:tr>
      <w:tr w:rsidR="00CE16E5" w:rsidRPr="003C524C" w14:paraId="6BC14CCE" w14:textId="77777777" w:rsidTr="0062337C">
        <w:trPr>
          <w:trHeight w:val="3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02F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478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97D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6954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A9A8E6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SANKQGAEAFF</w:t>
            </w:r>
          </w:p>
        </w:tc>
      </w:tr>
      <w:tr w:rsidR="00CE16E5" w:rsidRPr="003C524C" w14:paraId="63C47340" w14:textId="77777777" w:rsidTr="0062337C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F1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D8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08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09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B771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D544FC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RQGQHTEAFF</w:t>
            </w:r>
          </w:p>
        </w:tc>
      </w:tr>
      <w:tr w:rsidR="00CE16E5" w:rsidRPr="003C524C" w14:paraId="7008F011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2865A43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10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014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23F83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CB7309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QSPGGLAFF</w:t>
            </w:r>
          </w:p>
        </w:tc>
      </w:tr>
      <w:tr w:rsidR="00CE16E5" w:rsidRPr="003C524C" w14:paraId="3B99A049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1EEA72D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B8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2F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9081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D90B76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GSGQPNTEAFF</w:t>
            </w:r>
          </w:p>
        </w:tc>
      </w:tr>
      <w:tr w:rsidR="00CE16E5" w:rsidRPr="003C524C" w14:paraId="2BB3A296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FA6D203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72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CA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9DD7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333CE3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QDRTGSYGYTF</w:t>
            </w:r>
          </w:p>
        </w:tc>
      </w:tr>
      <w:tr w:rsidR="00CE16E5" w:rsidRPr="003C524C" w14:paraId="0B5D3241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5713155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F6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A3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1136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A112DB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PYVRDRGEETQYF</w:t>
            </w:r>
          </w:p>
        </w:tc>
      </w:tr>
      <w:tr w:rsidR="00CE16E5" w:rsidRPr="003C524C" w14:paraId="57E698B8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15DA129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88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E14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59B7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6A525E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TIGPWGPEAFF</w:t>
            </w:r>
          </w:p>
        </w:tc>
      </w:tr>
      <w:tr w:rsidR="00CE16E5" w:rsidRPr="003C524C" w14:paraId="7CEC7D5F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47DAA01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61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B84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1696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25E5C5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QRTSGGSYNEQFF</w:t>
            </w:r>
          </w:p>
        </w:tc>
      </w:tr>
      <w:tr w:rsidR="00CE16E5" w:rsidRPr="003C524C" w14:paraId="5BB2FB2B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792984E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64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A2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A5BE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A3A30C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YSGTGGELFF</w:t>
            </w:r>
          </w:p>
        </w:tc>
      </w:tr>
      <w:tr w:rsidR="00CE16E5" w:rsidRPr="003C524C" w14:paraId="1C5592EB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C5A8B8A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50E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09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73E2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77932B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SATRQGQTQYF</w:t>
            </w:r>
          </w:p>
        </w:tc>
      </w:tr>
      <w:tr w:rsidR="00CE16E5" w:rsidRPr="003C524C" w14:paraId="0A08028B" w14:textId="77777777" w:rsidTr="0062337C">
        <w:trPr>
          <w:trHeight w:val="320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DADAD"/>
            <w:noWrap/>
            <w:vAlign w:val="bottom"/>
            <w:hideMark/>
          </w:tcPr>
          <w:p w14:paraId="19F200F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524C">
              <w:rPr>
                <w:rFonts w:ascii="Arial" w:eastAsia="Times New Roman" w:hAnsi="Arial" w:cs="Arial"/>
                <w:b/>
                <w:bCs/>
              </w:rPr>
              <w:t xml:space="preserve">Expanded and matched to either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</w:rPr>
              <w:t>nPOD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</w:rPr>
              <w:t xml:space="preserve"> or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</w:rPr>
              <w:t>McPAS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</w:rPr>
              <w:t xml:space="preserve">-TCR database </w:t>
            </w:r>
          </w:p>
          <w:p w14:paraId="741CA58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524C">
              <w:rPr>
                <w:rFonts w:ascii="Arial" w:eastAsia="Times New Roman" w:hAnsi="Arial" w:cs="Arial"/>
                <w:b/>
                <w:bCs/>
              </w:rPr>
              <w:t>(exact or within 1 LD)</w:t>
            </w:r>
          </w:p>
        </w:tc>
      </w:tr>
      <w:tr w:rsidR="00CE16E5" w:rsidRPr="003C524C" w14:paraId="7F6D870C" w14:textId="77777777" w:rsidTr="0062337C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4CC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D8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AC8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BEA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F2AA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647F1E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LGNTEAFF ^</w:t>
            </w:r>
          </w:p>
        </w:tc>
      </w:tr>
      <w:tr w:rsidR="00CE16E5" w:rsidRPr="003C524C" w14:paraId="171CDC66" w14:textId="77777777" w:rsidTr="0062337C">
        <w:trPr>
          <w:trHeight w:val="340"/>
        </w:trPr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FCE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Other T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2D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CC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4D19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AA160E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QERGGQETQYF</w:t>
            </w:r>
          </w:p>
        </w:tc>
      </w:tr>
      <w:tr w:rsidR="00CE16E5" w:rsidRPr="003C524C" w14:paraId="0DA040AD" w14:textId="77777777" w:rsidTr="0062337C">
        <w:trPr>
          <w:trHeight w:val="340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493FE934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524C">
              <w:rPr>
                <w:rFonts w:ascii="Arial" w:eastAsia="Times New Roman" w:hAnsi="Arial" w:cs="Arial"/>
                <w:b/>
                <w:bCs/>
              </w:rPr>
              <w:t xml:space="preserve">Matched to both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</w:rPr>
              <w:t>nPOD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</w:rPr>
              <w:t xml:space="preserve"> and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</w:rPr>
              <w:t>McPAS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</w:rPr>
              <w:t>-TCR database</w:t>
            </w:r>
          </w:p>
          <w:p w14:paraId="33E259E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  <w:b/>
                <w:bCs/>
              </w:rPr>
              <w:t>(exact or within 1 LD)</w:t>
            </w:r>
          </w:p>
        </w:tc>
      </w:tr>
      <w:tr w:rsidR="00CE16E5" w:rsidRPr="003C524C" w14:paraId="04414008" w14:textId="77777777" w:rsidTr="0062337C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DD81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D4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00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751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1FEFE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802CBE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LGSTDTQYF ^</w:t>
            </w:r>
          </w:p>
        </w:tc>
      </w:tr>
      <w:tr w:rsidR="00CE16E5" w:rsidRPr="003C524C" w14:paraId="090BAD40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6421F90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B0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65C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A091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DA8420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 xml:space="preserve">CASSLGETQYF * </w:t>
            </w:r>
            <w:r w:rsidRPr="003C524C">
              <w:rPr>
                <w:rFonts w:ascii="Arial" w:eastAsia="Times New Roman" w:hAnsi="Arial" w:cs="Arial"/>
                <w:vertAlign w:val="superscript"/>
              </w:rPr>
              <w:t>#</w:t>
            </w:r>
            <w:r w:rsidRPr="003C524C">
              <w:rPr>
                <w:rFonts w:ascii="Arial" w:eastAsia="Times New Roman" w:hAnsi="Arial" w:cs="Arial"/>
              </w:rPr>
              <w:t xml:space="preserve"> ^</w:t>
            </w:r>
          </w:p>
        </w:tc>
      </w:tr>
      <w:tr w:rsidR="00CE16E5" w:rsidRPr="003C524C" w14:paraId="3F45208D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00219D6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95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525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5E37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C442D7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EGNYGYTF ^</w:t>
            </w:r>
          </w:p>
        </w:tc>
      </w:tr>
      <w:tr w:rsidR="00CE16E5" w:rsidRPr="003C524C" w14:paraId="374A3D5B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9FE9105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7D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AF1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8C7BE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639B50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SSTDTQYF</w:t>
            </w:r>
          </w:p>
        </w:tc>
      </w:tr>
      <w:tr w:rsidR="00CE16E5" w:rsidRPr="003C524C" w14:paraId="123E5C27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620981D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520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8093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483C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E07D93" w14:textId="77777777" w:rsidR="00CE16E5" w:rsidRPr="003C524C" w:rsidRDefault="00CE16E5" w:rsidP="0062337C">
            <w:pPr>
              <w:rPr>
                <w:rFonts w:ascii="Arial" w:eastAsia="Times New Roman" w:hAnsi="Arial" w:cs="Arial"/>
              </w:rPr>
            </w:pPr>
            <w:r w:rsidRPr="003C524C">
              <w:rPr>
                <w:rFonts w:ascii="Arial" w:eastAsia="Times New Roman" w:hAnsi="Arial" w:cs="Arial"/>
              </w:rPr>
              <w:t>CASSPTGNSNQPQHF</w:t>
            </w:r>
          </w:p>
        </w:tc>
      </w:tr>
      <w:tr w:rsidR="00CE16E5" w:rsidRPr="003C524C" w14:paraId="72D00D4A" w14:textId="77777777" w:rsidTr="0062337C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FF4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96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F4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6EE8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28AF0B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 xml:space="preserve">CASSLGETQYF * </w:t>
            </w:r>
            <w:r w:rsidRPr="003C524C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  <w:r w:rsidRPr="003C524C">
              <w:rPr>
                <w:rFonts w:ascii="Arial" w:eastAsia="Times New Roman" w:hAnsi="Arial" w:cs="Arial"/>
                <w:color w:val="000000"/>
              </w:rPr>
              <w:t xml:space="preserve"> ^</w:t>
            </w:r>
          </w:p>
        </w:tc>
      </w:tr>
      <w:tr w:rsidR="00CE16E5" w:rsidRPr="003C524C" w14:paraId="2EA133B7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29AB6F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8F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AC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9881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B7360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IRSSYEQYF ^</w:t>
            </w:r>
          </w:p>
        </w:tc>
      </w:tr>
      <w:tr w:rsidR="00CE16E5" w:rsidRPr="003C524C" w14:paraId="10F25AEA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949C6A6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FF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C1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74C0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CC76B1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GSGNTIYF ** ^</w:t>
            </w:r>
          </w:p>
        </w:tc>
      </w:tr>
      <w:tr w:rsidR="00CE16E5" w:rsidRPr="003C524C" w14:paraId="747941DE" w14:textId="77777777" w:rsidTr="0062337C">
        <w:trPr>
          <w:trHeight w:val="34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C968B2A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A10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4A0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8E41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C1FFA5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EGYGYTF</w:t>
            </w:r>
          </w:p>
        </w:tc>
      </w:tr>
      <w:tr w:rsidR="00CE16E5" w:rsidRPr="003C524C" w14:paraId="4E624FAB" w14:textId="77777777" w:rsidTr="0062337C">
        <w:trPr>
          <w:trHeight w:val="340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AE0D543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tched to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McPAS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-TCR database (exact)</w:t>
            </w:r>
          </w:p>
        </w:tc>
      </w:tr>
      <w:tr w:rsidR="00CE16E5" w:rsidRPr="003C524C" w14:paraId="5C468244" w14:textId="77777777" w:rsidTr="0062337C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7355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C8E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BC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6631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536D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GGYEQYF</w:t>
            </w:r>
          </w:p>
        </w:tc>
      </w:tr>
      <w:tr w:rsidR="00CE16E5" w:rsidRPr="003C524C" w14:paraId="1ED6C871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8005D92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6EF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247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CCE0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92E6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TYEQYF</w:t>
            </w:r>
          </w:p>
        </w:tc>
      </w:tr>
      <w:tr w:rsidR="00CE16E5" w:rsidRPr="003C524C" w14:paraId="2C0BF469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0D45D69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4E2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F85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01B5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5578E7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FGQETQYF</w:t>
            </w:r>
          </w:p>
        </w:tc>
      </w:tr>
      <w:tr w:rsidR="00CE16E5" w:rsidRPr="003C524C" w14:paraId="110239D1" w14:textId="77777777" w:rsidTr="0062337C">
        <w:trPr>
          <w:trHeight w:val="34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1AC265A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82C1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0C06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1286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279EC1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ETQYF*</w:t>
            </w:r>
          </w:p>
        </w:tc>
      </w:tr>
      <w:tr w:rsidR="00CE16E5" w:rsidRPr="003C524C" w14:paraId="0AEAB93A" w14:textId="77777777" w:rsidTr="0062337C">
        <w:trPr>
          <w:trHeight w:val="340"/>
        </w:trPr>
        <w:tc>
          <w:tcPr>
            <w:tcW w:w="92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1D70C964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Matched to </w:t>
            </w:r>
            <w:proofErr w:type="spellStart"/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>nPOD</w:t>
            </w:r>
            <w:proofErr w:type="spellEnd"/>
            <w:r w:rsidRPr="003C524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atabase (exact)</w:t>
            </w:r>
          </w:p>
        </w:tc>
      </w:tr>
      <w:tr w:rsidR="00CE16E5" w:rsidRPr="003C524C" w14:paraId="64745979" w14:textId="77777777" w:rsidTr="0062337C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0ACE0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02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F9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26FA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020B32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RDSNQPQHF</w:t>
            </w:r>
          </w:p>
        </w:tc>
      </w:tr>
      <w:tr w:rsidR="00CE16E5" w:rsidRPr="003C524C" w14:paraId="5F121C70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E996EC4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00D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D4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C80B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D1DCD9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QDRDTQYF</w:t>
            </w:r>
          </w:p>
        </w:tc>
      </w:tr>
      <w:tr w:rsidR="00CE16E5" w:rsidRPr="003C524C" w14:paraId="07A0F3D2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D9E9F3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36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3D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7667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9224F7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GQGNTEAFF</w:t>
            </w:r>
          </w:p>
        </w:tc>
      </w:tr>
      <w:tr w:rsidR="00CE16E5" w:rsidRPr="003C524C" w14:paraId="7419C422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B67BD5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B3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98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481F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FAA85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 xml:space="preserve">CASRGDWGSQPQHF </w:t>
            </w:r>
            <w:r w:rsidRPr="003C524C">
              <w:rPr>
                <w:rFonts w:ascii="Arial" w:eastAsia="Times New Roman" w:hAnsi="Arial" w:cs="Arial"/>
                <w:color w:val="000000"/>
                <w:vertAlign w:val="superscript"/>
              </w:rPr>
              <w:t>##</w:t>
            </w:r>
          </w:p>
        </w:tc>
      </w:tr>
      <w:tr w:rsidR="00CE16E5" w:rsidRPr="003C524C" w14:paraId="5A336511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865014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F2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F3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863E8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0D7AF9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VGGEQFF</w:t>
            </w:r>
          </w:p>
        </w:tc>
      </w:tr>
      <w:tr w:rsidR="00CE16E5" w:rsidRPr="003C524C" w14:paraId="432ACB57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0B92961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D71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286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B984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5CCCD5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PRTDTQYF</w:t>
            </w:r>
          </w:p>
        </w:tc>
      </w:tr>
      <w:tr w:rsidR="00CE16E5" w:rsidRPr="003C524C" w14:paraId="230F95E4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C7AFC8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6A1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2E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23BE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C18B73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SRGTEAFF</w:t>
            </w:r>
          </w:p>
        </w:tc>
      </w:tr>
      <w:tr w:rsidR="00CE16E5" w:rsidRPr="003C524C" w14:paraId="0B8FAE4E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F620E0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B1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62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682F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1B04B0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VGQGSYNEQFF</w:t>
            </w:r>
          </w:p>
        </w:tc>
      </w:tr>
      <w:tr w:rsidR="00CE16E5" w:rsidRPr="003C524C" w14:paraId="4400F1C3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1E9C10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E5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9E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222B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0BCE95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QDHSGANVLTF</w:t>
            </w:r>
          </w:p>
        </w:tc>
      </w:tr>
      <w:tr w:rsidR="00CE16E5" w:rsidRPr="003C524C" w14:paraId="7E4B8601" w14:textId="77777777" w:rsidTr="0062337C">
        <w:trPr>
          <w:trHeight w:val="320"/>
        </w:trPr>
        <w:tc>
          <w:tcPr>
            <w:tcW w:w="207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479230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3F2A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EE2C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4E57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B53F56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SLGQGDTEAFF</w:t>
            </w:r>
          </w:p>
        </w:tc>
      </w:tr>
      <w:tr w:rsidR="00CE16E5" w:rsidRPr="003C524C" w14:paraId="763BF374" w14:textId="77777777" w:rsidTr="0062337C">
        <w:trPr>
          <w:trHeight w:val="32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C44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E357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55DF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040F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697F0C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 xml:space="preserve">CASRGDWGSQPQHF </w:t>
            </w:r>
            <w:r w:rsidRPr="003C524C">
              <w:rPr>
                <w:rFonts w:ascii="Arial" w:eastAsia="Times New Roman" w:hAnsi="Arial" w:cs="Arial"/>
                <w:color w:val="000000"/>
                <w:vertAlign w:val="superscript"/>
              </w:rPr>
              <w:t>##</w:t>
            </w:r>
          </w:p>
        </w:tc>
      </w:tr>
      <w:tr w:rsidR="00CE16E5" w:rsidRPr="003C524C" w14:paraId="72ACDFD1" w14:textId="77777777" w:rsidTr="0062337C">
        <w:trPr>
          <w:trHeight w:val="34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7B255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Treg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15732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FAFDCB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72C69" w14:textId="77777777" w:rsidR="00CE16E5" w:rsidRPr="003C524C" w:rsidRDefault="00CE16E5" w:rsidP="006233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9FA5EA" w14:textId="77777777" w:rsidR="00CE16E5" w:rsidRPr="003C524C" w:rsidRDefault="00CE16E5" w:rsidP="0062337C">
            <w:pPr>
              <w:rPr>
                <w:rFonts w:ascii="Arial" w:eastAsia="Times New Roman" w:hAnsi="Arial" w:cs="Arial"/>
                <w:color w:val="000000"/>
              </w:rPr>
            </w:pPr>
            <w:r w:rsidRPr="003C524C">
              <w:rPr>
                <w:rFonts w:ascii="Arial" w:eastAsia="Times New Roman" w:hAnsi="Arial" w:cs="Arial"/>
                <w:color w:val="000000"/>
              </w:rPr>
              <w:t>CASGNSNQPQHF</w:t>
            </w:r>
          </w:p>
        </w:tc>
      </w:tr>
    </w:tbl>
    <w:p w14:paraId="6D133EA6" w14:textId="77777777" w:rsidR="00CE16E5" w:rsidRDefault="00CE16E5" w:rsidP="00CE16E5">
      <w:pPr>
        <w:spacing w:line="480" w:lineRule="auto"/>
        <w:jc w:val="both"/>
        <w:rPr>
          <w:rFonts w:ascii="Arial" w:hAnsi="Arial" w:cs="Arial"/>
        </w:rPr>
      </w:pPr>
    </w:p>
    <w:p w14:paraId="16574B89" w14:textId="3124BC30" w:rsidR="00CE16E5" w:rsidRPr="00280659" w:rsidRDefault="00CE16E5" w:rsidP="00CE16E5">
      <w:pPr>
        <w:spacing w:line="480" w:lineRule="auto"/>
        <w:jc w:val="both"/>
        <w:rPr>
          <w:rFonts w:ascii="Arial" w:hAnsi="Arial" w:cs="Arial"/>
        </w:rPr>
      </w:pPr>
      <w:r w:rsidRPr="00280659">
        <w:rPr>
          <w:rFonts w:ascii="Arial" w:hAnsi="Arial" w:cs="Arial"/>
        </w:rPr>
        <w:t xml:space="preserve">^ Match to </w:t>
      </w:r>
      <w:proofErr w:type="spellStart"/>
      <w:r w:rsidRPr="00280659">
        <w:rPr>
          <w:rFonts w:ascii="Arial" w:hAnsi="Arial" w:cs="Arial"/>
        </w:rPr>
        <w:t>McPAS</w:t>
      </w:r>
      <w:proofErr w:type="spellEnd"/>
      <w:r w:rsidRPr="00280659">
        <w:rPr>
          <w:rFonts w:ascii="Arial" w:hAnsi="Arial" w:cs="Arial"/>
        </w:rPr>
        <w:t>-TCR database is within 1 LD</w:t>
      </w:r>
      <w:r w:rsidR="00DD43D4">
        <w:rPr>
          <w:rFonts w:ascii="Arial" w:hAnsi="Arial" w:cs="Arial"/>
        </w:rPr>
        <w:t>.</w:t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</w:p>
    <w:p w14:paraId="2DF98988" w14:textId="5BDC653D" w:rsidR="00CE16E5" w:rsidRPr="00280659" w:rsidRDefault="00CE16E5" w:rsidP="00CE16E5">
      <w:pPr>
        <w:spacing w:line="480" w:lineRule="auto"/>
        <w:jc w:val="both"/>
        <w:rPr>
          <w:rFonts w:ascii="Arial" w:hAnsi="Arial" w:cs="Arial"/>
        </w:rPr>
      </w:pPr>
      <w:r w:rsidRPr="00280659">
        <w:rPr>
          <w:rFonts w:ascii="Arial" w:hAnsi="Arial" w:cs="Arial"/>
        </w:rPr>
        <w:t xml:space="preserve">* Proposed antigen recognition to insulin precursor A1-A15 within </w:t>
      </w:r>
      <w:proofErr w:type="spellStart"/>
      <w:r w:rsidRPr="00280659">
        <w:rPr>
          <w:rFonts w:ascii="Arial" w:hAnsi="Arial" w:cs="Arial"/>
        </w:rPr>
        <w:t>McPAS</w:t>
      </w:r>
      <w:proofErr w:type="spellEnd"/>
      <w:r w:rsidRPr="00280659">
        <w:rPr>
          <w:rFonts w:ascii="Arial" w:hAnsi="Arial" w:cs="Arial"/>
        </w:rPr>
        <w:t>-TCR databas</w:t>
      </w:r>
      <w:r>
        <w:rPr>
          <w:rFonts w:ascii="Arial" w:hAnsi="Arial" w:cs="Arial"/>
        </w:rPr>
        <w:t>e</w:t>
      </w:r>
      <w:r w:rsidR="00DD43D4">
        <w:rPr>
          <w:rFonts w:ascii="Arial" w:hAnsi="Arial" w:cs="Arial"/>
        </w:rPr>
        <w:t>.</w:t>
      </w:r>
    </w:p>
    <w:p w14:paraId="591DFA2D" w14:textId="6E4EB0AA" w:rsidR="00CE16E5" w:rsidRPr="00280659" w:rsidRDefault="00CE16E5" w:rsidP="00CE16E5">
      <w:pPr>
        <w:spacing w:line="480" w:lineRule="auto"/>
        <w:jc w:val="both"/>
        <w:rPr>
          <w:rFonts w:ascii="Arial" w:hAnsi="Arial" w:cs="Arial"/>
        </w:rPr>
      </w:pPr>
      <w:r w:rsidRPr="00280659">
        <w:rPr>
          <w:rFonts w:ascii="Arial" w:hAnsi="Arial" w:cs="Arial"/>
        </w:rPr>
        <w:t xml:space="preserve">** Within 1 LD of a CDR3β that has proposed antigen recognition to GAD65 within </w:t>
      </w:r>
      <w:proofErr w:type="spellStart"/>
      <w:r w:rsidRPr="00280659">
        <w:rPr>
          <w:rFonts w:ascii="Arial" w:hAnsi="Arial" w:cs="Arial"/>
        </w:rPr>
        <w:t>McPAS</w:t>
      </w:r>
      <w:proofErr w:type="spellEnd"/>
      <w:r w:rsidRPr="00280659">
        <w:rPr>
          <w:rFonts w:ascii="Arial" w:hAnsi="Arial" w:cs="Arial"/>
        </w:rPr>
        <w:t>-TCR database</w:t>
      </w:r>
      <w:r w:rsidR="00DD43D4">
        <w:rPr>
          <w:rFonts w:ascii="Arial" w:hAnsi="Arial" w:cs="Arial"/>
        </w:rPr>
        <w:t>.</w:t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</w:p>
    <w:p w14:paraId="6E136D08" w14:textId="77777777" w:rsidR="00CE16E5" w:rsidRPr="00280659" w:rsidRDefault="00CE16E5" w:rsidP="00CE16E5">
      <w:pPr>
        <w:spacing w:line="480" w:lineRule="auto"/>
        <w:jc w:val="both"/>
        <w:rPr>
          <w:rFonts w:ascii="Arial" w:hAnsi="Arial" w:cs="Arial"/>
        </w:rPr>
      </w:pPr>
      <w:r w:rsidRPr="00280659">
        <w:rPr>
          <w:rFonts w:ascii="Arial" w:hAnsi="Arial" w:cs="Arial"/>
          <w:vertAlign w:val="superscript"/>
        </w:rPr>
        <w:t>#</w:t>
      </w:r>
      <w:r w:rsidRPr="00280659">
        <w:rPr>
          <w:rFonts w:ascii="Arial" w:hAnsi="Arial" w:cs="Arial"/>
        </w:rPr>
        <w:t xml:space="preserve"> Clustering identified these two cells as di</w:t>
      </w:r>
      <w:r>
        <w:rPr>
          <w:rFonts w:ascii="Arial" w:hAnsi="Arial" w:cs="Arial"/>
        </w:rPr>
        <w:t>s</w:t>
      </w:r>
      <w:r w:rsidRPr="00280659">
        <w:rPr>
          <w:rFonts w:ascii="Arial" w:hAnsi="Arial" w:cs="Arial"/>
        </w:rPr>
        <w:t>tin</w:t>
      </w:r>
      <w:r>
        <w:rPr>
          <w:rFonts w:ascii="Arial" w:hAnsi="Arial" w:cs="Arial"/>
        </w:rPr>
        <w:t>c</w:t>
      </w:r>
      <w:r w:rsidRPr="0028065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, </w:t>
      </w:r>
      <w:r w:rsidRPr="00280659">
        <w:rPr>
          <w:rFonts w:ascii="Arial" w:hAnsi="Arial" w:cs="Arial"/>
        </w:rPr>
        <w:t>annotated</w:t>
      </w:r>
      <w:r>
        <w:rPr>
          <w:rFonts w:ascii="Arial" w:hAnsi="Arial" w:cs="Arial"/>
        </w:rPr>
        <w:t xml:space="preserve"> as a</w:t>
      </w:r>
      <w:r w:rsidRPr="00280659">
        <w:rPr>
          <w:rFonts w:ascii="Arial" w:hAnsi="Arial" w:cs="Arial"/>
        </w:rPr>
        <w:t xml:space="preserve"> CD4</w:t>
      </w:r>
      <w:r w:rsidRPr="00280659">
        <w:rPr>
          <w:rFonts w:ascii="Arial" w:hAnsi="Arial" w:cs="Arial"/>
          <w:vertAlign w:val="superscript"/>
        </w:rPr>
        <w:t>+</w:t>
      </w:r>
      <w:r w:rsidRPr="00280659">
        <w:rPr>
          <w:rFonts w:ascii="Arial" w:hAnsi="Arial" w:cs="Arial"/>
        </w:rPr>
        <w:t xml:space="preserve"> T cell and a CD8</w:t>
      </w:r>
      <w:r w:rsidRPr="00280659">
        <w:rPr>
          <w:rFonts w:ascii="Arial" w:hAnsi="Arial" w:cs="Arial"/>
          <w:vertAlign w:val="superscript"/>
        </w:rPr>
        <w:t>+</w:t>
      </w:r>
      <w:r w:rsidRPr="00280659">
        <w:rPr>
          <w:rFonts w:ascii="Arial" w:hAnsi="Arial" w:cs="Arial"/>
        </w:rPr>
        <w:t xml:space="preserve"> T cell</w:t>
      </w:r>
      <w:r>
        <w:rPr>
          <w:rFonts w:ascii="Arial" w:hAnsi="Arial" w:cs="Arial"/>
        </w:rPr>
        <w:t>, respectively.</w:t>
      </w:r>
      <w:r w:rsidRPr="002806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280659">
        <w:rPr>
          <w:rFonts w:ascii="Arial" w:hAnsi="Arial" w:cs="Arial"/>
        </w:rPr>
        <w:t>hese two cells have distinct TRBV, but the same TRBJ.</w:t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</w:rPr>
        <w:tab/>
      </w:r>
    </w:p>
    <w:p w14:paraId="7A4AC031" w14:textId="77777777" w:rsidR="00CE16E5" w:rsidRPr="003C524C" w:rsidRDefault="00CE16E5" w:rsidP="00CE16E5">
      <w:pPr>
        <w:spacing w:line="480" w:lineRule="auto"/>
        <w:jc w:val="both"/>
        <w:rPr>
          <w:rFonts w:ascii="Arial" w:hAnsi="Arial" w:cs="Arial"/>
          <w:b/>
          <w:bCs/>
        </w:rPr>
      </w:pPr>
      <w:r w:rsidRPr="00280659">
        <w:rPr>
          <w:rFonts w:ascii="Arial" w:hAnsi="Arial" w:cs="Arial"/>
          <w:vertAlign w:val="superscript"/>
        </w:rPr>
        <w:t>##</w:t>
      </w:r>
      <w:r w:rsidRPr="00280659">
        <w:rPr>
          <w:rFonts w:ascii="Arial" w:hAnsi="Arial" w:cs="Arial"/>
        </w:rPr>
        <w:t xml:space="preserve"> Clustering identified these two cells as di</w:t>
      </w:r>
      <w:r>
        <w:rPr>
          <w:rFonts w:ascii="Arial" w:hAnsi="Arial" w:cs="Arial"/>
        </w:rPr>
        <w:t>s</w:t>
      </w:r>
      <w:r w:rsidRPr="00280659">
        <w:rPr>
          <w:rFonts w:ascii="Arial" w:hAnsi="Arial" w:cs="Arial"/>
        </w:rPr>
        <w:t>tin</w:t>
      </w:r>
      <w:r>
        <w:rPr>
          <w:rFonts w:ascii="Arial" w:hAnsi="Arial" w:cs="Arial"/>
        </w:rPr>
        <w:t>c</w:t>
      </w:r>
      <w:r w:rsidRPr="0028065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, </w:t>
      </w:r>
      <w:r w:rsidRPr="00280659">
        <w:rPr>
          <w:rFonts w:ascii="Arial" w:hAnsi="Arial" w:cs="Arial"/>
        </w:rPr>
        <w:t>annotated</w:t>
      </w:r>
      <w:r>
        <w:rPr>
          <w:rFonts w:ascii="Arial" w:hAnsi="Arial" w:cs="Arial"/>
        </w:rPr>
        <w:t xml:space="preserve"> as a</w:t>
      </w:r>
      <w:r w:rsidRPr="00280659">
        <w:rPr>
          <w:rFonts w:ascii="Arial" w:hAnsi="Arial" w:cs="Arial"/>
        </w:rPr>
        <w:t xml:space="preserve"> CD4</w:t>
      </w:r>
      <w:r w:rsidRPr="00280659">
        <w:rPr>
          <w:rFonts w:ascii="Arial" w:hAnsi="Arial" w:cs="Arial"/>
          <w:vertAlign w:val="superscript"/>
        </w:rPr>
        <w:t>+</w:t>
      </w:r>
      <w:r w:rsidRPr="00280659">
        <w:rPr>
          <w:rFonts w:ascii="Arial" w:hAnsi="Arial" w:cs="Arial"/>
        </w:rPr>
        <w:t xml:space="preserve"> T cell and a CD8</w:t>
      </w:r>
      <w:r w:rsidRPr="00280659">
        <w:rPr>
          <w:rFonts w:ascii="Arial" w:hAnsi="Arial" w:cs="Arial"/>
          <w:vertAlign w:val="superscript"/>
        </w:rPr>
        <w:t>+</w:t>
      </w:r>
      <w:r w:rsidRPr="00280659">
        <w:rPr>
          <w:rFonts w:ascii="Arial" w:hAnsi="Arial" w:cs="Arial"/>
        </w:rPr>
        <w:t xml:space="preserve"> T cell</w:t>
      </w:r>
      <w:r>
        <w:rPr>
          <w:rFonts w:ascii="Arial" w:hAnsi="Arial" w:cs="Arial"/>
        </w:rPr>
        <w:t>, respectively. I</w:t>
      </w:r>
      <w:r w:rsidRPr="00280659">
        <w:rPr>
          <w:rFonts w:ascii="Arial" w:hAnsi="Arial" w:cs="Arial"/>
        </w:rPr>
        <w:t>t should be noted that the TRBV, TRBJ are common to both cells.</w:t>
      </w:r>
      <w:r w:rsidRPr="00280659">
        <w:rPr>
          <w:rFonts w:ascii="Arial" w:hAnsi="Arial" w:cs="Arial"/>
        </w:rPr>
        <w:tab/>
      </w:r>
      <w:r w:rsidRPr="00280659">
        <w:rPr>
          <w:rFonts w:ascii="Arial" w:hAnsi="Arial" w:cs="Arial"/>
          <w:b/>
          <w:bCs/>
        </w:rPr>
        <w:tab/>
      </w:r>
      <w:r w:rsidRPr="00280659">
        <w:rPr>
          <w:rFonts w:ascii="Arial" w:hAnsi="Arial" w:cs="Arial"/>
          <w:b/>
          <w:bCs/>
        </w:rPr>
        <w:tab/>
      </w:r>
      <w:r w:rsidRPr="00280659">
        <w:rPr>
          <w:rFonts w:ascii="Arial" w:hAnsi="Arial" w:cs="Arial"/>
          <w:b/>
          <w:bCs/>
        </w:rPr>
        <w:tab/>
      </w:r>
    </w:p>
    <w:p w14:paraId="06B6897A" w14:textId="77777777" w:rsidR="00B519B9" w:rsidRDefault="00B519B9"/>
    <w:sectPr w:rsidR="00B51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E5"/>
    <w:rsid w:val="000008C6"/>
    <w:rsid w:val="00016597"/>
    <w:rsid w:val="00021337"/>
    <w:rsid w:val="000415C3"/>
    <w:rsid w:val="00085D7A"/>
    <w:rsid w:val="000A5AB8"/>
    <w:rsid w:val="000F4352"/>
    <w:rsid w:val="00132573"/>
    <w:rsid w:val="00157AC3"/>
    <w:rsid w:val="00162D93"/>
    <w:rsid w:val="00166E87"/>
    <w:rsid w:val="00170C2C"/>
    <w:rsid w:val="001735A7"/>
    <w:rsid w:val="00191FD8"/>
    <w:rsid w:val="00197F99"/>
    <w:rsid w:val="001A059B"/>
    <w:rsid w:val="001C5CA0"/>
    <w:rsid w:val="001E11E1"/>
    <w:rsid w:val="001F0DAA"/>
    <w:rsid w:val="00201CF2"/>
    <w:rsid w:val="00221C31"/>
    <w:rsid w:val="0022678F"/>
    <w:rsid w:val="00227DF8"/>
    <w:rsid w:val="00244297"/>
    <w:rsid w:val="00250C5B"/>
    <w:rsid w:val="0025390C"/>
    <w:rsid w:val="00266F00"/>
    <w:rsid w:val="002970BA"/>
    <w:rsid w:val="002D1195"/>
    <w:rsid w:val="00306B31"/>
    <w:rsid w:val="00313FB6"/>
    <w:rsid w:val="00321CA5"/>
    <w:rsid w:val="00331524"/>
    <w:rsid w:val="00336B66"/>
    <w:rsid w:val="00375429"/>
    <w:rsid w:val="003963B6"/>
    <w:rsid w:val="003C383E"/>
    <w:rsid w:val="003D06AB"/>
    <w:rsid w:val="003E2C9F"/>
    <w:rsid w:val="0044078B"/>
    <w:rsid w:val="004E0FDF"/>
    <w:rsid w:val="004F2F9D"/>
    <w:rsid w:val="00503445"/>
    <w:rsid w:val="005217D0"/>
    <w:rsid w:val="00581211"/>
    <w:rsid w:val="005A4B37"/>
    <w:rsid w:val="00602421"/>
    <w:rsid w:val="006103A0"/>
    <w:rsid w:val="00614FFD"/>
    <w:rsid w:val="00650D70"/>
    <w:rsid w:val="006710C8"/>
    <w:rsid w:val="00673EF2"/>
    <w:rsid w:val="00686CBF"/>
    <w:rsid w:val="0068784E"/>
    <w:rsid w:val="00694742"/>
    <w:rsid w:val="006B09A2"/>
    <w:rsid w:val="006E37FF"/>
    <w:rsid w:val="006F2A5D"/>
    <w:rsid w:val="0071492C"/>
    <w:rsid w:val="0073586B"/>
    <w:rsid w:val="00765C73"/>
    <w:rsid w:val="00795146"/>
    <w:rsid w:val="007A68F1"/>
    <w:rsid w:val="007F783E"/>
    <w:rsid w:val="008136DE"/>
    <w:rsid w:val="0082413E"/>
    <w:rsid w:val="0088744A"/>
    <w:rsid w:val="008A3E6B"/>
    <w:rsid w:val="008A6E07"/>
    <w:rsid w:val="008B5B03"/>
    <w:rsid w:val="008F385F"/>
    <w:rsid w:val="0091369C"/>
    <w:rsid w:val="009300BA"/>
    <w:rsid w:val="00941FC9"/>
    <w:rsid w:val="009546DC"/>
    <w:rsid w:val="00961383"/>
    <w:rsid w:val="00974BCB"/>
    <w:rsid w:val="00980801"/>
    <w:rsid w:val="009924BC"/>
    <w:rsid w:val="009D23F4"/>
    <w:rsid w:val="009E0971"/>
    <w:rsid w:val="009E65CC"/>
    <w:rsid w:val="009F0A88"/>
    <w:rsid w:val="00A05CFD"/>
    <w:rsid w:val="00A17DDB"/>
    <w:rsid w:val="00A2335B"/>
    <w:rsid w:val="00A26524"/>
    <w:rsid w:val="00A41553"/>
    <w:rsid w:val="00A5295D"/>
    <w:rsid w:val="00A60959"/>
    <w:rsid w:val="00A77AE4"/>
    <w:rsid w:val="00A908F1"/>
    <w:rsid w:val="00AA58B2"/>
    <w:rsid w:val="00AC06D8"/>
    <w:rsid w:val="00AC70E6"/>
    <w:rsid w:val="00AC7E0E"/>
    <w:rsid w:val="00AF25A8"/>
    <w:rsid w:val="00B34FA0"/>
    <w:rsid w:val="00B40C9B"/>
    <w:rsid w:val="00B519B9"/>
    <w:rsid w:val="00B872BF"/>
    <w:rsid w:val="00BA6A36"/>
    <w:rsid w:val="00BB3D81"/>
    <w:rsid w:val="00BB5CC1"/>
    <w:rsid w:val="00BC6CD7"/>
    <w:rsid w:val="00BE6AE8"/>
    <w:rsid w:val="00C13CAD"/>
    <w:rsid w:val="00C261A7"/>
    <w:rsid w:val="00C83B82"/>
    <w:rsid w:val="00CB2F5D"/>
    <w:rsid w:val="00CB37A0"/>
    <w:rsid w:val="00CC20E7"/>
    <w:rsid w:val="00CD7FB8"/>
    <w:rsid w:val="00CE16E5"/>
    <w:rsid w:val="00CE5494"/>
    <w:rsid w:val="00CF0C8E"/>
    <w:rsid w:val="00D14D31"/>
    <w:rsid w:val="00D15B25"/>
    <w:rsid w:val="00D23275"/>
    <w:rsid w:val="00D402D2"/>
    <w:rsid w:val="00D525FD"/>
    <w:rsid w:val="00D526D7"/>
    <w:rsid w:val="00D70963"/>
    <w:rsid w:val="00D80CB2"/>
    <w:rsid w:val="00D927BF"/>
    <w:rsid w:val="00DA26C0"/>
    <w:rsid w:val="00DA377F"/>
    <w:rsid w:val="00DC3436"/>
    <w:rsid w:val="00DC48CD"/>
    <w:rsid w:val="00DC742D"/>
    <w:rsid w:val="00DD3D85"/>
    <w:rsid w:val="00DD43D4"/>
    <w:rsid w:val="00DF4890"/>
    <w:rsid w:val="00DF65FC"/>
    <w:rsid w:val="00E12D52"/>
    <w:rsid w:val="00E43CAF"/>
    <w:rsid w:val="00E43FD5"/>
    <w:rsid w:val="00E67EDB"/>
    <w:rsid w:val="00E75274"/>
    <w:rsid w:val="00EA0488"/>
    <w:rsid w:val="00ED46CF"/>
    <w:rsid w:val="00EE258A"/>
    <w:rsid w:val="00EF4A4C"/>
    <w:rsid w:val="00F11FDB"/>
    <w:rsid w:val="00F507EE"/>
    <w:rsid w:val="00FA2C99"/>
    <w:rsid w:val="00FA42F2"/>
    <w:rsid w:val="00FA46BD"/>
    <w:rsid w:val="00FB6E77"/>
    <w:rsid w:val="00FD083D"/>
    <w:rsid w:val="00FD28AD"/>
    <w:rsid w:val="00FD427E"/>
    <w:rsid w:val="00FD6AEA"/>
    <w:rsid w:val="00FF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7B418"/>
  <w15:chartTrackingRefBased/>
  <w15:docId w15:val="{B10BBE6D-A452-3148-9572-8C0839EF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6E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6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6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6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6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6E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6E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6E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6E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6E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6E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6E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6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dt, Zoe</dc:creator>
  <cp:keywords/>
  <dc:description/>
  <cp:lastModifiedBy>Arabella Young</cp:lastModifiedBy>
  <cp:revision>5</cp:revision>
  <dcterms:created xsi:type="dcterms:W3CDTF">2025-06-18T19:45:00Z</dcterms:created>
  <dcterms:modified xsi:type="dcterms:W3CDTF">2025-08-01T21:23:00Z</dcterms:modified>
</cp:coreProperties>
</file>